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102C2" w14:textId="450F314D" w:rsidR="007E323A" w:rsidRDefault="007E323A" w:rsidP="000159A5">
      <w:pPr>
        <w:spacing w:line="360" w:lineRule="auto"/>
        <w:jc w:val="center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591EC0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Supplementary </w:t>
      </w:r>
      <w:r w:rsidR="000159A5">
        <w:rPr>
          <w:rFonts w:ascii="Times New Roman" w:hAnsi="Times New Roman" w:cs="Times New Roman"/>
          <w:b/>
          <w:bCs/>
          <w:color w:val="131413"/>
          <w:sz w:val="24"/>
          <w:szCs w:val="24"/>
        </w:rPr>
        <w:t>Information</w:t>
      </w:r>
    </w:p>
    <w:p w14:paraId="72E335C1" w14:textId="67B18147" w:rsidR="000159A5" w:rsidRDefault="000159A5" w:rsidP="000159A5">
      <w:pPr>
        <w:spacing w:line="360" w:lineRule="auto"/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itle: </w:t>
      </w:r>
      <w:r w:rsidR="008971B7" w:rsidRPr="008971B7">
        <w:rPr>
          <w:rFonts w:ascii="Times New Roman" w:hAnsi="Times New Roman" w:cs="Times New Roman"/>
          <w:color w:val="131413"/>
          <w:sz w:val="24"/>
          <w:szCs w:val="24"/>
        </w:rPr>
        <w:t>Sulforaphane ameliorates lipid profile in rodents: An updated systematic review and meta-analysis</w:t>
      </w:r>
    </w:p>
    <w:p w14:paraId="56E11585" w14:textId="6438B960" w:rsidR="000159A5" w:rsidRDefault="000159A5" w:rsidP="000159A5">
      <w:pPr>
        <w:spacing w:line="360" w:lineRule="auto"/>
        <w:jc w:val="left"/>
        <w:rPr>
          <w:rFonts w:ascii="Times New Roman" w:hAnsi="Times New Roman" w:cs="Times New Roman"/>
          <w:color w:val="131413"/>
          <w:sz w:val="24"/>
          <w:szCs w:val="24"/>
          <w:vertAlign w:val="superscript"/>
        </w:rPr>
      </w:pPr>
      <w:r w:rsidRPr="000159A5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A</w:t>
      </w:r>
      <w:r w:rsidRPr="000159A5">
        <w:rPr>
          <w:rFonts w:ascii="Times New Roman" w:hAnsi="Times New Roman" w:cs="Times New Roman"/>
          <w:b/>
          <w:bCs/>
          <w:color w:val="131413"/>
          <w:sz w:val="24"/>
          <w:szCs w:val="24"/>
        </w:rPr>
        <w:t>uthor list: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proofErr w:type="spellStart"/>
      <w:r w:rsidRPr="000159A5">
        <w:rPr>
          <w:rFonts w:ascii="Times New Roman" w:hAnsi="Times New Roman" w:cs="Times New Roman"/>
          <w:color w:val="131413"/>
          <w:sz w:val="24"/>
          <w:szCs w:val="24"/>
        </w:rPr>
        <w:t>Kaili</w:t>
      </w:r>
      <w:proofErr w:type="spellEnd"/>
      <w:r w:rsidRPr="000159A5">
        <w:rPr>
          <w:rFonts w:ascii="Times New Roman" w:hAnsi="Times New Roman" w:cs="Times New Roman"/>
          <w:color w:val="131413"/>
          <w:sz w:val="24"/>
          <w:szCs w:val="24"/>
        </w:rPr>
        <w:t xml:space="preserve"> Du</w:t>
      </w:r>
      <w:r w:rsidRPr="000159A5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</w:t>
      </w:r>
      <w:r w:rsidRPr="000159A5"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 w:rsidRPr="000159A5">
        <w:rPr>
          <w:rFonts w:ascii="Times New Roman" w:hAnsi="Times New Roman" w:cs="Times New Roman"/>
          <w:color w:val="131413"/>
          <w:sz w:val="24"/>
          <w:szCs w:val="24"/>
        </w:rPr>
        <w:t>Yuxin</w:t>
      </w:r>
      <w:proofErr w:type="spellEnd"/>
      <w:r w:rsidRPr="000159A5">
        <w:rPr>
          <w:rFonts w:ascii="Times New Roman" w:hAnsi="Times New Roman" w:cs="Times New Roman"/>
          <w:color w:val="131413"/>
          <w:sz w:val="24"/>
          <w:szCs w:val="24"/>
        </w:rPr>
        <w:t xml:space="preserve"> Fan</w:t>
      </w:r>
      <w:r w:rsidRPr="000159A5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</w:t>
      </w:r>
      <w:r w:rsidRPr="000159A5">
        <w:rPr>
          <w:rFonts w:ascii="Times New Roman" w:hAnsi="Times New Roman" w:cs="Times New Roman"/>
          <w:color w:val="131413"/>
          <w:sz w:val="24"/>
          <w:szCs w:val="24"/>
        </w:rPr>
        <w:t xml:space="preserve"> and Dan Li</w:t>
      </w:r>
      <w:r w:rsidRPr="000159A5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,</w:t>
      </w:r>
      <w:r w:rsidR="005B17A7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#</w:t>
      </w:r>
    </w:p>
    <w:p w14:paraId="5F6F41EA" w14:textId="0485C76C" w:rsidR="000159A5" w:rsidRP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0159A5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1</w:t>
      </w:r>
      <w:r w:rsidRPr="000159A5">
        <w:rPr>
          <w:rFonts w:ascii="Times New Roman" w:hAnsi="Times New Roman" w:cs="Times New Roman"/>
          <w:color w:val="131413"/>
          <w:sz w:val="24"/>
          <w:szCs w:val="24"/>
        </w:rPr>
        <w:t>Collaborative Innovation Center of Yangtze River Delta Region Green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0159A5">
        <w:rPr>
          <w:rFonts w:ascii="Times New Roman" w:hAnsi="Times New Roman" w:cs="Times New Roman"/>
          <w:color w:val="131413"/>
          <w:sz w:val="24"/>
          <w:szCs w:val="24"/>
        </w:rPr>
        <w:t>Pharmaceuticals, College of Pharmaceutical Sciences, Zhejiang University of Technology, Hangzhou, China.</w:t>
      </w:r>
    </w:p>
    <w:p w14:paraId="695FE5D2" w14:textId="3E91C52F" w:rsidR="000159A5" w:rsidRPr="00A31426" w:rsidRDefault="000159A5" w:rsidP="000159A5">
      <w:pPr>
        <w:spacing w:line="300" w:lineRule="auto"/>
        <w:rPr>
          <w:rFonts w:ascii="Times New Roman" w:eastAsia="宋体" w:hAnsi="Times New Roman"/>
          <w:kern w:val="0"/>
          <w:sz w:val="24"/>
          <w:szCs w:val="24"/>
          <w:lang w:eastAsia="en-US"/>
        </w:rPr>
      </w:pPr>
      <w:r w:rsidRPr="00A3142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# Correspondence: </w:t>
      </w:r>
      <w:bookmarkStart w:id="0" w:name="OLE_LINK77"/>
      <w:bookmarkStart w:id="1" w:name="OLE_LINK78"/>
      <w:r w:rsidRPr="00A31426">
        <w:rPr>
          <w:rFonts w:ascii="Times New Roman" w:eastAsia="宋体" w:hAnsi="Times New Roman"/>
          <w:kern w:val="0"/>
          <w:sz w:val="24"/>
          <w:szCs w:val="24"/>
          <w:lang w:eastAsia="en-US"/>
        </w:rPr>
        <w:t>D. L. (Email:</w:t>
      </w:r>
      <w:bookmarkEnd w:id="0"/>
      <w:bookmarkEnd w:id="1"/>
      <w:r w:rsidRPr="00A3142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 </w:t>
      </w:r>
      <w:hyperlink r:id="rId6" w:history="1">
        <w:r w:rsidRPr="00A31426">
          <w:rPr>
            <w:rFonts w:ascii="Times New Roman" w:eastAsia="宋体" w:hAnsi="Times New Roman"/>
            <w:b/>
            <w:bCs/>
            <w:kern w:val="0"/>
            <w:lang w:eastAsia="en-US"/>
          </w:rPr>
          <w:t>lidan@zjut.edu.cn</w:t>
        </w:r>
      </w:hyperlink>
      <w:r w:rsidRPr="00A31426">
        <w:rPr>
          <w:rFonts w:ascii="Times New Roman" w:eastAsia="宋体" w:hAnsi="Times New Roman"/>
          <w:kern w:val="0"/>
          <w:sz w:val="24"/>
          <w:szCs w:val="24"/>
          <w:lang w:eastAsia="en-US"/>
        </w:rPr>
        <w:t xml:space="preserve">) </w:t>
      </w:r>
    </w:p>
    <w:p w14:paraId="16098D56" w14:textId="1F00A6DF" w:rsidR="000159A5" w:rsidRP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5B0E284" w14:textId="5DEEA204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26CA58E8" w14:textId="3BC193DF" w:rsidR="000159A5" w:rsidRPr="00480167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0C52B8D1" w14:textId="5C88E57E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0AD8FC20" w14:textId="414D19F0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45E8DC83" w14:textId="11605CA4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8CECB42" w14:textId="705867FC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0A9A138E" w14:textId="53ECDC5E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40CEDB50" w14:textId="5AC06BBF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22F25681" w14:textId="45ED5DB7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E3120EE" w14:textId="7DC91011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257A5290" w14:textId="60BE37DA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7C71825B" w14:textId="29A2C6EF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64B68BA0" w14:textId="4A1759EF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7CE1F35F" w14:textId="034283A5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29C0F56F" w14:textId="6A946868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5A7660C1" w14:textId="0A6AB970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B58B1B0" w14:textId="54A58906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6D868E15" w14:textId="5E05B2D7" w:rsidR="000159A5" w:rsidRDefault="000159A5" w:rsidP="000159A5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2110BE65" w14:textId="77777777" w:rsidR="000159A5" w:rsidRPr="000159A5" w:rsidRDefault="000159A5" w:rsidP="000159A5">
      <w:pPr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1BDEB3EF" w14:textId="77777777" w:rsidR="005B17A7" w:rsidRDefault="005B17A7" w:rsidP="007E323A">
      <w:pPr>
        <w:spacing w:line="360" w:lineRule="auto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090412A1" w14:textId="77777777" w:rsidR="005B17A7" w:rsidRDefault="005B17A7" w:rsidP="007E323A">
      <w:pPr>
        <w:spacing w:line="360" w:lineRule="auto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1423AEC9" w14:textId="7C4B6A8C" w:rsidR="007E323A" w:rsidRPr="003E58E5" w:rsidRDefault="007E323A" w:rsidP="007E323A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lastRenderedPageBreak/>
        <w:t>Supplementa</w:t>
      </w:r>
      <w:r w:rsidR="00480167">
        <w:rPr>
          <w:rFonts w:ascii="Times New Roman" w:hAnsi="Times New Roman" w:cs="Times New Roman"/>
          <w:b/>
          <w:bCs/>
          <w:color w:val="131413"/>
          <w:sz w:val="24"/>
          <w:szCs w:val="24"/>
        </w:rPr>
        <w:t>ry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Table</w:t>
      </w:r>
      <w:r w:rsidR="001E614A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S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1. 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>Publication bias examined by Egger’s</w:t>
      </w:r>
      <w:r w:rsidR="005B17A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>linear regression test.</w:t>
      </w: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134"/>
        <w:gridCol w:w="1134"/>
        <w:gridCol w:w="1134"/>
      </w:tblGrid>
      <w:tr w:rsidR="007E323A" w14:paraId="0EF52486" w14:textId="77777777" w:rsidTr="00FC6C7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147C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FAD1E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  <w:t>B</w:t>
            </w:r>
            <w:r>
              <w:rPr>
                <w:rFonts w:ascii="NcqkdhMinionProRegular" w:hAnsi="NcqkdhMinionProRegular"/>
                <w:color w:val="131413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12A18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  <w:t>L</w:t>
            </w:r>
            <w:r>
              <w:rPr>
                <w:rFonts w:ascii="NcqkdhMinionProRegular" w:hAnsi="NcqkdhMinionProRegular"/>
                <w:color w:val="131413"/>
                <w:sz w:val="20"/>
                <w:szCs w:val="20"/>
              </w:rPr>
              <w:t>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8BE86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  <w:t>T</w:t>
            </w:r>
            <w:r>
              <w:rPr>
                <w:rFonts w:ascii="NcqkdhMinionProRegular" w:hAnsi="NcqkdhMinionProRegular"/>
                <w:color w:val="131413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1F26C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  <w:t>L</w:t>
            </w:r>
            <w:r>
              <w:rPr>
                <w:rFonts w:ascii="NcqkdhMinionProRegular" w:hAnsi="NcqkdhMinionProRegular"/>
                <w:color w:val="131413"/>
                <w:sz w:val="20"/>
                <w:szCs w:val="20"/>
              </w:rPr>
              <w:t>DL-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DE79C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  <w:t>H</w:t>
            </w:r>
            <w:r>
              <w:rPr>
                <w:rFonts w:ascii="NcqkdhMinionProRegular" w:hAnsi="NcqkdhMinionProRegular"/>
                <w:color w:val="131413"/>
                <w:sz w:val="20"/>
                <w:szCs w:val="20"/>
              </w:rPr>
              <w:t>DL-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B255C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  <w:t>T</w:t>
            </w:r>
            <w:r>
              <w:rPr>
                <w:rFonts w:ascii="NcqkdhMinionProRegular" w:hAnsi="NcqkdhMinionProRegular"/>
                <w:color w:val="131413"/>
                <w:sz w:val="20"/>
                <w:szCs w:val="20"/>
              </w:rPr>
              <w:t>G</w:t>
            </w:r>
          </w:p>
        </w:tc>
      </w:tr>
      <w:tr w:rsidR="007E323A" w14:paraId="092EAA3F" w14:textId="77777777" w:rsidTr="00FC6C74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D86E3F2" w14:textId="77777777" w:rsidR="007E323A" w:rsidRPr="003E5A57" w:rsidRDefault="007E323A" w:rsidP="00FC6C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4F25">
              <w:rPr>
                <w:rFonts w:ascii="Times New Roman" w:hAnsi="Times New Roman" w:cs="Times New Roman"/>
                <w:sz w:val="24"/>
                <w:szCs w:val="24"/>
              </w:rPr>
              <w:t>Egger's tes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E3AEC0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 w:rsidRPr="003E5A57">
              <w:rPr>
                <w:rFonts w:ascii="NcqkdhMinionProRegular" w:hAnsi="NcqkdhMinionProRegular"/>
                <w:color w:val="131413"/>
                <w:sz w:val="20"/>
                <w:szCs w:val="20"/>
              </w:rPr>
              <w:t>0.2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B3F50F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 w:rsidRPr="003E5A57">
              <w:rPr>
                <w:rFonts w:ascii="NcqkdhMinionProRegular" w:hAnsi="NcqkdhMinionProRegular"/>
                <w:color w:val="131413"/>
                <w:sz w:val="20"/>
                <w:szCs w:val="20"/>
              </w:rPr>
              <w:t>0.3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CD1D4A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 w:rsidRPr="003E5A57">
              <w:rPr>
                <w:rFonts w:ascii="NcqkdhMinionProRegular" w:hAnsi="NcqkdhMinionProRegular"/>
                <w:color w:val="131413"/>
                <w:sz w:val="20"/>
                <w:szCs w:val="20"/>
              </w:rPr>
              <w:t>0.0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E95562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 w:rsidRPr="003E5A57">
              <w:rPr>
                <w:rFonts w:ascii="NcqkdhMinionProRegular" w:hAnsi="NcqkdhMinionProRegular"/>
                <w:color w:val="131413"/>
                <w:sz w:val="20"/>
                <w:szCs w:val="20"/>
              </w:rPr>
              <w:t>0.5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7D5E9A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 w:rsidRPr="003E5A57">
              <w:rPr>
                <w:rFonts w:ascii="NcqkdhMinionProRegular" w:hAnsi="NcqkdhMinionProRegular"/>
                <w:color w:val="131413"/>
                <w:sz w:val="20"/>
                <w:szCs w:val="20"/>
              </w:rPr>
              <w:t>0.8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A32E29" w14:textId="77777777" w:rsidR="007E323A" w:rsidRDefault="007E323A" w:rsidP="00FC6C74">
            <w:pPr>
              <w:spacing w:line="360" w:lineRule="auto"/>
              <w:jc w:val="center"/>
              <w:rPr>
                <w:rFonts w:ascii="NcqkdhMinionProRegular" w:hAnsi="NcqkdhMinionProRegular" w:hint="eastAsia"/>
                <w:color w:val="131413"/>
                <w:sz w:val="20"/>
                <w:szCs w:val="20"/>
              </w:rPr>
            </w:pPr>
            <w:r w:rsidRPr="003E5A57">
              <w:rPr>
                <w:rFonts w:ascii="NcqkdhMinionProRegular" w:hAnsi="NcqkdhMinionProRegular"/>
                <w:color w:val="131413"/>
                <w:sz w:val="20"/>
                <w:szCs w:val="20"/>
              </w:rPr>
              <w:t>0.230</w:t>
            </w:r>
          </w:p>
        </w:tc>
      </w:tr>
    </w:tbl>
    <w:p w14:paraId="584325A0" w14:textId="77777777" w:rsidR="0008201D" w:rsidRDefault="0008201D" w:rsidP="0008201D">
      <w:pPr>
        <w:spacing w:line="360" w:lineRule="auto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60967323" w14:textId="473AF3B9" w:rsidR="0008201D" w:rsidRPr="003E58E5" w:rsidRDefault="0008201D" w:rsidP="0008201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ry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ure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1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. A.</w:t>
      </w:r>
      <w:r w:rsidRPr="003E58E5">
        <w:rPr>
          <w:sz w:val="24"/>
          <w:szCs w:val="28"/>
        </w:rPr>
        <w:t xml:space="preserve"> 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Funnel plots for body weight analysis. 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B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Funnel plots for liver weight analysis. 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C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Funnel plots for serum total cholesterol analysis. 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D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Funnel plots for serum low</w:t>
      </w:r>
      <w:r w:rsidR="005B17A7">
        <w:rPr>
          <w:rFonts w:ascii="Times New Roman" w:hAnsi="Times New Roman" w:cs="Times New Roman"/>
          <w:color w:val="131413"/>
          <w:sz w:val="24"/>
          <w:szCs w:val="24"/>
        </w:rPr>
        <w:t>-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density lipoprotein </w:t>
      </w:r>
      <w:r w:rsidR="005B17A7" w:rsidRPr="003E58E5">
        <w:rPr>
          <w:rFonts w:ascii="Times New Roman" w:hAnsi="Times New Roman" w:cs="Times New Roman"/>
          <w:color w:val="131413"/>
          <w:sz w:val="24"/>
          <w:szCs w:val="24"/>
        </w:rPr>
        <w:t>cholesterol</w:t>
      </w:r>
      <w:r w:rsidR="005B17A7"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>analysis.</w:t>
      </w:r>
      <w:r w:rsidRPr="003E58E5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E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Funnel plots for serum high</w:t>
      </w:r>
      <w:r w:rsidR="005B17A7">
        <w:rPr>
          <w:rFonts w:ascii="Times New Roman" w:hAnsi="Times New Roman" w:cs="Times New Roman"/>
          <w:color w:val="131413"/>
          <w:sz w:val="24"/>
          <w:szCs w:val="24"/>
        </w:rPr>
        <w:t>-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density lipoprotein </w:t>
      </w:r>
      <w:r w:rsidR="005B17A7" w:rsidRPr="003E58E5">
        <w:rPr>
          <w:rFonts w:ascii="Times New Roman" w:hAnsi="Times New Roman" w:cs="Times New Roman"/>
          <w:color w:val="131413"/>
          <w:sz w:val="24"/>
          <w:szCs w:val="24"/>
        </w:rPr>
        <w:t>cholesterol</w:t>
      </w:r>
      <w:r w:rsidR="005B17A7"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>analysis.</w:t>
      </w:r>
      <w:r w:rsidRPr="003E58E5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F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Funnel plots for serum triglyceride analysis.</w:t>
      </w:r>
    </w:p>
    <w:p w14:paraId="5E45F413" w14:textId="77777777" w:rsidR="007E323A" w:rsidRPr="003E5A57" w:rsidRDefault="007E323A" w:rsidP="007E323A">
      <w:pPr>
        <w:spacing w:line="360" w:lineRule="auto"/>
        <w:rPr>
          <w:rFonts w:ascii="NcqkdhMinionProRegular" w:hAnsi="NcqkdhMinionProRegular" w:hint="eastAsia"/>
          <w:color w:val="131413"/>
          <w:sz w:val="20"/>
          <w:szCs w:val="20"/>
        </w:rPr>
      </w:pPr>
    </w:p>
    <w:p w14:paraId="3CB157CA" w14:textId="77777777" w:rsidR="007E323A" w:rsidRPr="00D34F25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</w:p>
    <w:p w14:paraId="7A81C6E2" w14:textId="77777777" w:rsidR="007E323A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7E36">
        <w:t xml:space="preserve"> </w:t>
      </w:r>
      <w:r>
        <w:rPr>
          <w:noProof/>
        </w:rPr>
        <w:drawing>
          <wp:inline distT="0" distB="0" distL="0" distR="0" wp14:anchorId="1C92A5C1" wp14:editId="40EDAF76">
            <wp:extent cx="4829175" cy="3390900"/>
            <wp:effectExtent l="0" t="0" r="952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7B885" w14:textId="77777777" w:rsidR="007E323A" w:rsidRPr="00D34F25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</w:p>
    <w:p w14:paraId="262EC03A" w14:textId="77777777" w:rsidR="007E323A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7E36">
        <w:t xml:space="preserve"> </w:t>
      </w:r>
      <w:r>
        <w:rPr>
          <w:noProof/>
        </w:rPr>
        <w:drawing>
          <wp:inline distT="0" distB="0" distL="0" distR="0" wp14:anchorId="79710D3E" wp14:editId="0115F964">
            <wp:extent cx="4829175" cy="3390900"/>
            <wp:effectExtent l="0" t="0" r="952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softHyphen/>
      </w:r>
      <w:r>
        <w:softHyphen/>
      </w:r>
    </w:p>
    <w:p w14:paraId="6A9138D9" w14:textId="77777777" w:rsidR="007E323A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</w:p>
    <w:p w14:paraId="603EDD7B" w14:textId="77777777" w:rsidR="007E323A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B7E36">
        <w:t xml:space="preserve"> </w:t>
      </w:r>
      <w:r>
        <w:rPr>
          <w:noProof/>
        </w:rPr>
        <w:drawing>
          <wp:inline distT="0" distB="0" distL="0" distR="0" wp14:anchorId="430D1A2A" wp14:editId="68B196DF">
            <wp:extent cx="4834255" cy="3395345"/>
            <wp:effectExtent l="0" t="0" r="444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4F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C3B32A" w14:textId="77777777" w:rsidR="007E323A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</w:p>
    <w:p w14:paraId="7CBD3948" w14:textId="77777777" w:rsidR="007E323A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FF5D79A" wp14:editId="155D330C">
            <wp:extent cx="4834255" cy="3395345"/>
            <wp:effectExtent l="0" t="0" r="444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B75FF" w14:textId="77777777" w:rsidR="007E323A" w:rsidRPr="00D34F25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</w:p>
    <w:p w14:paraId="23FA6E69" w14:textId="77777777" w:rsidR="007E323A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02FF">
        <w:t xml:space="preserve"> </w:t>
      </w:r>
      <w:r>
        <w:rPr>
          <w:noProof/>
        </w:rPr>
        <w:drawing>
          <wp:inline distT="0" distB="0" distL="0" distR="0" wp14:anchorId="337C0FD4" wp14:editId="397801E5">
            <wp:extent cx="4834255" cy="3395345"/>
            <wp:effectExtent l="0" t="0" r="444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A8385" w14:textId="77777777" w:rsidR="007E323A" w:rsidRPr="00D34F25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</w:p>
    <w:p w14:paraId="664459D5" w14:textId="77777777" w:rsidR="007E323A" w:rsidRPr="00D34F25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02FF">
        <w:t xml:space="preserve"> </w:t>
      </w:r>
      <w:r>
        <w:rPr>
          <w:noProof/>
        </w:rPr>
        <w:drawing>
          <wp:inline distT="0" distB="0" distL="0" distR="0" wp14:anchorId="4BED8BC7" wp14:editId="7318261C">
            <wp:extent cx="4874260" cy="3395345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46D0B" w14:textId="77777777" w:rsidR="007E323A" w:rsidRPr="003E58E5" w:rsidRDefault="007E323A" w:rsidP="007E323A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8CE293B" w14:textId="26C317AC" w:rsidR="0008201D" w:rsidRDefault="0008201D" w:rsidP="0008201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ry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ure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2.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A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Sensitivity analysis for the association between SFN supplement and body weight. 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B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Sensitivity analysis for the association between SFN supplement and liver weight. 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C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Sensitivity analysis for the association between SFN supplement and serum total cholesterol. 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D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Sensitivity analysis for the association between SFN supplement and serum low</w:t>
      </w:r>
      <w:r w:rsidR="005B17A7">
        <w:rPr>
          <w:rFonts w:ascii="Times New Roman" w:hAnsi="Times New Roman" w:cs="Times New Roman"/>
          <w:color w:val="131413"/>
          <w:sz w:val="24"/>
          <w:szCs w:val="24"/>
        </w:rPr>
        <w:t>-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density lipoprotein </w:t>
      </w:r>
      <w:r w:rsidR="005B17A7" w:rsidRPr="003E58E5">
        <w:rPr>
          <w:rFonts w:ascii="Times New Roman" w:hAnsi="Times New Roman" w:cs="Times New Roman"/>
          <w:color w:val="131413"/>
          <w:sz w:val="24"/>
          <w:szCs w:val="24"/>
        </w:rPr>
        <w:t>cholesterol</w:t>
      </w:r>
      <w:r w:rsidR="005B17A7"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>levels.</w:t>
      </w:r>
      <w:r w:rsidRPr="003E58E5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E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Sensitivity analysis for the association between SFN supplement and serum high</w:t>
      </w:r>
      <w:r w:rsidR="005B17A7">
        <w:rPr>
          <w:rFonts w:ascii="Times New Roman" w:hAnsi="Times New Roman" w:cs="Times New Roman"/>
          <w:color w:val="131413"/>
          <w:sz w:val="24"/>
          <w:szCs w:val="24"/>
        </w:rPr>
        <w:t>-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density lipoprotein </w:t>
      </w:r>
      <w:r w:rsidR="005B17A7" w:rsidRPr="003E58E5">
        <w:rPr>
          <w:rFonts w:ascii="Times New Roman" w:hAnsi="Times New Roman" w:cs="Times New Roman"/>
          <w:color w:val="131413"/>
          <w:sz w:val="24"/>
          <w:szCs w:val="24"/>
        </w:rPr>
        <w:t>cholesterol</w:t>
      </w:r>
      <w:r w:rsidR="005B17A7"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>levels.</w:t>
      </w:r>
      <w:r w:rsidRPr="003E58E5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3E58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F.</w:t>
      </w:r>
      <w:r w:rsidRPr="003E58E5">
        <w:rPr>
          <w:rFonts w:ascii="Times New Roman" w:hAnsi="Times New Roman" w:cs="Times New Roman"/>
          <w:color w:val="131413"/>
          <w:sz w:val="24"/>
          <w:szCs w:val="24"/>
        </w:rPr>
        <w:t xml:space="preserve"> Sensitivity analysis for the association between SFN supplement and serum triglyceride.</w:t>
      </w:r>
    </w:p>
    <w:p w14:paraId="2C36BE87" w14:textId="256FFBC6" w:rsidR="0008201D" w:rsidRDefault="0008201D" w:rsidP="0008201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541AB00C" w14:textId="1EE0A363" w:rsidR="005B17A7" w:rsidRDefault="005B17A7" w:rsidP="0008201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2AE8DD70" w14:textId="4283EEAC" w:rsidR="005B17A7" w:rsidRDefault="005B17A7" w:rsidP="0008201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5A682648" w14:textId="68918447" w:rsidR="005B17A7" w:rsidRDefault="005B17A7" w:rsidP="0008201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18C75C1" w14:textId="748E3E68" w:rsidR="005B17A7" w:rsidRDefault="005B17A7" w:rsidP="0008201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0FFD1F0F" w14:textId="7C9D3EEA" w:rsidR="005B17A7" w:rsidRDefault="005B17A7" w:rsidP="0008201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7838740" w14:textId="4BE87FFC" w:rsidR="005B17A7" w:rsidRDefault="005B17A7" w:rsidP="0008201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182C94E" w14:textId="01717840" w:rsidR="005B17A7" w:rsidRDefault="005B17A7" w:rsidP="0008201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791EEA97" w14:textId="77777777" w:rsidR="005B17A7" w:rsidRPr="0008201D" w:rsidRDefault="005B17A7" w:rsidP="0008201D">
      <w:pPr>
        <w:spacing w:line="360" w:lineRule="auto"/>
        <w:rPr>
          <w:rFonts w:ascii="Times New Roman" w:hAnsi="Times New Roman" w:cs="Times New Roman" w:hint="eastAsia"/>
          <w:color w:val="131413"/>
          <w:sz w:val="24"/>
          <w:szCs w:val="24"/>
        </w:rPr>
      </w:pPr>
    </w:p>
    <w:p w14:paraId="23A818FD" w14:textId="1E861486" w:rsidR="007E323A" w:rsidRPr="003E58E5" w:rsidRDefault="007E323A" w:rsidP="007E323A">
      <w:pPr>
        <w:spacing w:line="36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3E58E5">
        <w:rPr>
          <w:rFonts w:ascii="Times New Roman" w:hAnsi="Times New Roman" w:cs="Times New Roman" w:hint="eastAsia"/>
          <w:noProof/>
          <w:sz w:val="24"/>
          <w:szCs w:val="24"/>
        </w:rPr>
        <w:t>A</w:t>
      </w:r>
      <w:r w:rsidRPr="003E58E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2D35B29" w14:textId="77777777" w:rsidR="007E323A" w:rsidRPr="003E58E5" w:rsidRDefault="007E323A" w:rsidP="007E32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58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007AF1B1" wp14:editId="0796CDF9">
            <wp:extent cx="4770755" cy="349059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755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CDEAF" w14:textId="77777777" w:rsidR="007E323A" w:rsidRPr="003E58E5" w:rsidRDefault="007E323A" w:rsidP="007E32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58E5">
        <w:rPr>
          <w:rFonts w:ascii="Times New Roman" w:hAnsi="Times New Roman" w:cs="Times New Roman"/>
          <w:sz w:val="24"/>
          <w:szCs w:val="24"/>
        </w:rPr>
        <w:t>B</w:t>
      </w:r>
    </w:p>
    <w:p w14:paraId="62D78830" w14:textId="77777777" w:rsidR="007E323A" w:rsidRDefault="007E323A" w:rsidP="007E32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43ED">
        <w:t xml:space="preserve"> </w:t>
      </w:r>
      <w:r>
        <w:rPr>
          <w:noProof/>
        </w:rPr>
        <w:drawing>
          <wp:inline distT="0" distB="0" distL="0" distR="0" wp14:anchorId="3F68858D" wp14:editId="27D84B20">
            <wp:extent cx="4723130" cy="3450590"/>
            <wp:effectExtent l="0" t="0" r="127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345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07526" w14:textId="77777777" w:rsidR="007E323A" w:rsidRDefault="007E323A" w:rsidP="007E32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58E5">
        <w:rPr>
          <w:rFonts w:ascii="Times New Roman" w:hAnsi="Times New Roman" w:cs="Times New Roman" w:hint="eastAsia"/>
          <w:sz w:val="24"/>
          <w:szCs w:val="24"/>
        </w:rPr>
        <w:t>C</w:t>
      </w:r>
    </w:p>
    <w:p w14:paraId="1DEADFC4" w14:textId="77777777" w:rsidR="007E323A" w:rsidRPr="003E58E5" w:rsidRDefault="007E323A" w:rsidP="007E32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43ED">
        <w:t xml:space="preserve"> </w:t>
      </w:r>
      <w:r>
        <w:rPr>
          <w:noProof/>
        </w:rPr>
        <w:drawing>
          <wp:inline distT="0" distB="0" distL="0" distR="0" wp14:anchorId="2FC6E524" wp14:editId="7C5159BC">
            <wp:extent cx="4779010" cy="3490595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10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71514" w14:textId="77777777" w:rsidR="007E323A" w:rsidRPr="003E58E5" w:rsidRDefault="007E323A" w:rsidP="007E32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58E5">
        <w:rPr>
          <w:rFonts w:ascii="Times New Roman" w:hAnsi="Times New Roman" w:cs="Times New Roman" w:hint="eastAsia"/>
          <w:sz w:val="24"/>
          <w:szCs w:val="24"/>
        </w:rPr>
        <w:t>D</w:t>
      </w:r>
      <w:r w:rsidRPr="003E58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10926A" w14:textId="77777777" w:rsidR="007E323A" w:rsidRDefault="007E323A" w:rsidP="007E32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43ED">
        <w:t xml:space="preserve"> </w:t>
      </w:r>
      <w:r>
        <w:rPr>
          <w:noProof/>
        </w:rPr>
        <w:drawing>
          <wp:inline distT="0" distB="0" distL="0" distR="0" wp14:anchorId="57EC8253" wp14:editId="27507BE7">
            <wp:extent cx="4770755" cy="3554095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755" cy="355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7FCDF579" w14:textId="77777777" w:rsidR="007E323A" w:rsidRDefault="007E323A" w:rsidP="007E32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58E5">
        <w:rPr>
          <w:rFonts w:ascii="Times New Roman" w:hAnsi="Times New Roman" w:cs="Times New Roman" w:hint="eastAsia"/>
          <w:sz w:val="24"/>
          <w:szCs w:val="24"/>
        </w:rPr>
        <w:t>E</w:t>
      </w:r>
    </w:p>
    <w:p w14:paraId="1B4F24A9" w14:textId="77777777" w:rsidR="007E323A" w:rsidRPr="003E58E5" w:rsidRDefault="007E323A" w:rsidP="007E32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58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55AE06E9" wp14:editId="104C091D">
            <wp:extent cx="4770755" cy="3506470"/>
            <wp:effectExtent l="0" t="0" r="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755" cy="350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E2B0E" w14:textId="77777777" w:rsidR="007E323A" w:rsidRPr="003E58E5" w:rsidRDefault="007E323A" w:rsidP="007E32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58E5">
        <w:rPr>
          <w:rFonts w:ascii="Times New Roman" w:hAnsi="Times New Roman" w:cs="Times New Roman" w:hint="eastAsia"/>
          <w:sz w:val="24"/>
          <w:szCs w:val="24"/>
        </w:rPr>
        <w:t>F</w:t>
      </w:r>
      <w:r w:rsidRPr="003E58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0692BF" w14:textId="77777777" w:rsidR="007E323A" w:rsidRPr="003E58E5" w:rsidRDefault="007E323A" w:rsidP="007E32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43ED">
        <w:t xml:space="preserve"> </w:t>
      </w:r>
      <w:r>
        <w:rPr>
          <w:noProof/>
        </w:rPr>
        <w:drawing>
          <wp:inline distT="0" distB="0" distL="0" distR="0" wp14:anchorId="500669A9" wp14:editId="21106737">
            <wp:extent cx="4770120" cy="3473450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27BA7" w14:textId="77777777" w:rsidR="00D962C9" w:rsidRPr="007E323A" w:rsidRDefault="00D962C9"/>
    <w:sectPr w:rsidR="00D962C9" w:rsidRPr="007E3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1E919" w14:textId="77777777" w:rsidR="00725C4C" w:rsidRDefault="00725C4C" w:rsidP="001E614A">
      <w:r>
        <w:separator/>
      </w:r>
    </w:p>
  </w:endnote>
  <w:endnote w:type="continuationSeparator" w:id="0">
    <w:p w14:paraId="1B4AC944" w14:textId="77777777" w:rsidR="00725C4C" w:rsidRDefault="00725C4C" w:rsidP="001E6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cqkdhMinionPro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F8C7FF" w14:textId="77777777" w:rsidR="00725C4C" w:rsidRDefault="00725C4C" w:rsidP="001E614A">
      <w:r>
        <w:separator/>
      </w:r>
    </w:p>
  </w:footnote>
  <w:footnote w:type="continuationSeparator" w:id="0">
    <w:p w14:paraId="016ED804" w14:textId="77777777" w:rsidR="00725C4C" w:rsidRDefault="00725C4C" w:rsidP="001E6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23A"/>
    <w:rsid w:val="000159A5"/>
    <w:rsid w:val="0008201D"/>
    <w:rsid w:val="000E4B87"/>
    <w:rsid w:val="001E614A"/>
    <w:rsid w:val="002E0371"/>
    <w:rsid w:val="00480167"/>
    <w:rsid w:val="0053275D"/>
    <w:rsid w:val="005B17A7"/>
    <w:rsid w:val="00725C4C"/>
    <w:rsid w:val="007E323A"/>
    <w:rsid w:val="008971B7"/>
    <w:rsid w:val="00967F6F"/>
    <w:rsid w:val="00D962C9"/>
    <w:rsid w:val="00DE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42B18"/>
  <w15:chartTrackingRefBased/>
  <w15:docId w15:val="{A6D1F819-59E3-42BE-9FB7-B4BF7760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2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3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6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61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6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614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E614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E614A"/>
    <w:rPr>
      <w:sz w:val="18"/>
      <w:szCs w:val="18"/>
    </w:rPr>
  </w:style>
  <w:style w:type="character" w:customStyle="1" w:styleId="fontstyle01">
    <w:name w:val="fontstyle01"/>
    <w:basedOn w:val="a0"/>
    <w:rsid w:val="000159A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idan@zjut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丽</dc:creator>
  <cp:keywords/>
  <dc:description/>
  <cp:lastModifiedBy>凯丽</cp:lastModifiedBy>
  <cp:revision>2</cp:revision>
  <dcterms:created xsi:type="dcterms:W3CDTF">2021-03-22T07:34:00Z</dcterms:created>
  <dcterms:modified xsi:type="dcterms:W3CDTF">2021-03-22T07:34:00Z</dcterms:modified>
</cp:coreProperties>
</file>